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/>
          <w:b/>
          <w:bCs/>
          <w:color w:val="333333"/>
          <w:kern w:val="0"/>
          <w:sz w:val="20"/>
          <w:szCs w:val="20"/>
          <w:lang w:val="en-US" w:eastAsia="zh-CN" w:bidi="ar"/>
        </w:rPr>
      </w:pPr>
      <w:r>
        <w:rPr>
          <w:rFonts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color w:val="333333"/>
          <w:kern w:val="0"/>
          <w:sz w:val="20"/>
          <w:szCs w:val="20"/>
          <w:lang w:val="en-US" w:eastAsia="zh-CN" w:bidi="ar"/>
        </w:rPr>
        <w:t>S1</w:t>
      </w:r>
      <w:r>
        <w:rPr>
          <w:rFonts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>Missing number for variables</w:t>
      </w:r>
      <w:r>
        <w:rPr>
          <w:rFonts w:hint="eastAsia" w:ascii="Times New Roman" w:hAnsi="Times New Roman" w:eastAsia="宋体"/>
          <w:b/>
          <w:bCs/>
          <w:color w:val="333333"/>
          <w:kern w:val="0"/>
          <w:sz w:val="20"/>
          <w:szCs w:val="20"/>
          <w:lang w:val="en-US" w:eastAsia="zh-CN" w:bidi="ar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0"/>
                <w:sz w:val="20"/>
                <w:szCs w:val="21"/>
              </w:rPr>
              <w:t>Variables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0"/>
                <w:szCs w:val="21"/>
              </w:rPr>
              <w:t>Missing number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284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b/>
                <w:bCs/>
                <w:color w:val="333333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Gender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/>
                <w:b/>
                <w:bCs/>
                <w:color w:val="333333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Education leve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/>
                <w:b/>
                <w:bCs/>
                <w:color w:val="333333"/>
                <w:kern w:val="0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0</w:t>
            </w:r>
            <w:bookmarkStart w:id="0" w:name="OLE_LINK11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0)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Current marri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/>
                <w:b/>
                <w:bCs/>
                <w:color w:val="333333"/>
                <w:kern w:val="0"/>
                <w:sz w:val="20"/>
                <w:szCs w:val="20"/>
                <w:vertAlign w:val="baseline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eastAsia="zh-CN" w:bidi="ar"/>
              </w:rPr>
              <w:t>Hukou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bookmarkStart w:id="1" w:name="OLE_LINK12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.60%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bookmarkStart w:id="2" w:name="OLE_LINK13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3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.24%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Drinkin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.38%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SB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31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1.66%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DB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 xml:space="preserve">309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1.62%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3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1.70%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14"/>
                <w:rFonts w:hint="eastAsia"/>
                <w:lang w:val="en-US" w:eastAsia="zh-CN"/>
              </w:rPr>
              <w:t>FB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2.07%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14"/>
                <w:rFonts w:hint="eastAsia" w:eastAsia="宋体"/>
                <w:lang w:val="en-US" w:eastAsia="zh-CN"/>
              </w:rPr>
              <w:t>TG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14"/>
                <w:rFonts w:hint="eastAsia" w:eastAsia="宋体"/>
                <w:lang w:val="en-US" w:eastAsia="zh-CN"/>
              </w:rPr>
              <w:t>BU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14"/>
                <w:rFonts w:hint="eastAsia" w:eastAsia="宋体"/>
                <w:lang w:val="en-US" w:eastAsia="zh-CN"/>
              </w:rPr>
              <w:t>T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14"/>
                <w:rFonts w:hint="eastAsia" w:eastAsia="宋体"/>
                <w:lang w:val="en-US" w:eastAsia="zh-CN"/>
              </w:rPr>
              <w:t>HDL-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Style w:val="14"/>
                <w:rFonts w:hint="eastAsia" w:eastAsia="宋体"/>
                <w:lang w:val="en-US" w:eastAsia="zh-CN"/>
              </w:rPr>
              <w:t>LDL-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.34%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Cambria"/>
                <w:b/>
                <w:bCs/>
                <w:color w:val="333333"/>
                <w:kern w:val="0"/>
                <w:sz w:val="20"/>
                <w:szCs w:val="20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CRP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14"/>
              </w:rPr>
              <w:t>HbA1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1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.56%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UA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(0)</w:t>
            </w:r>
          </w:p>
        </w:tc>
      </w:tr>
    </w:tbl>
    <w:p>
      <w:pPr>
        <w:numPr>
          <w:ilvl w:val="0"/>
          <w:numId w:val="0"/>
        </w:numP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等线" w:cs="Times New Roman"/>
          <w:sz w:val="20"/>
          <w:szCs w:val="20"/>
          <w:lang w:val="en-US" w:eastAsia="zh-CN" w:bidi="ar"/>
        </w:rPr>
        <w:t>Abbreviations:</w:t>
      </w:r>
      <w:r>
        <w:rPr>
          <w:rFonts w:hint="eastAsia" w:ascii="Times New Roman" w:hAnsi="Times New Roman" w:cs="Times New Roman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 xml:space="preserve">SBP: </w:t>
      </w:r>
      <w:r>
        <w:rPr>
          <w:rFonts w:hint="default" w:ascii="Times New Roman" w:hAnsi="Times New Roman" w:eastAsia="宋体"/>
          <w:color w:val="000000"/>
          <w:kern w:val="0"/>
          <w:sz w:val="20"/>
          <w:szCs w:val="20"/>
          <w:lang w:bidi="ar"/>
        </w:rPr>
        <w:t>systolic blood pressure; DBP: diastolic blood pressure;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 xml:space="preserve"> BMI: body mass index; </w:t>
      </w:r>
      <w:r>
        <w:rPr>
          <w:rStyle w:val="14"/>
          <w:rFonts w:hint="eastAsia"/>
          <w:sz w:val="20"/>
          <w:szCs w:val="20"/>
          <w:lang w:val="en-US" w:eastAsia="zh-CN"/>
        </w:rPr>
        <w:t xml:space="preserve">FBG: fasting blood-glucose;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 xml:space="preserve">TG: </w:t>
      </w:r>
      <w:r>
        <w:rPr>
          <w:rStyle w:val="14"/>
          <w:rFonts w:hint="eastAsia" w:eastAsia="宋体"/>
          <w:sz w:val="20"/>
          <w:szCs w:val="20"/>
          <w:lang w:val="en-US" w:eastAsia="zh-CN"/>
        </w:rPr>
        <w:t xml:space="preserve">Triglycerides;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BUN: b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lood urea nitrogen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; TC: Total Cholesterol;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>HDL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 xml:space="preserve">-C: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high-density lipoprotein cholesterol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; LDL-C: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low-density lipoprotein cholesterol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>CRP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C-reactive protein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>HbA1c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instrText xml:space="preserve"> HYPERLINK "http://www.dictall.com/indu/214/213618925C9.htm" \t "https://cn.bing.com/_blank" </w:instrTex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h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</w:rPr>
        <w:t>emoglobin A1C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>UA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uric acid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.</w:t>
      </w:r>
    </w:p>
    <w:p>
      <w:pPr>
        <w:rPr>
          <w:rFonts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</w:pPr>
      <w:r>
        <w:rPr>
          <w:rFonts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br w:type="page"/>
      </w:r>
    </w:p>
    <w:p>
      <w:pPr>
        <w:widowControl/>
        <w:jc w:val="left"/>
        <w:textAlignment w:val="center"/>
        <w:rPr>
          <w:rFonts w:hint="eastAsia" w:ascii="Times New Roman" w:hAnsi="Times New Roman" w:eastAsia="宋体"/>
          <w:b/>
          <w:bCs/>
          <w:color w:val="333333"/>
          <w:kern w:val="0"/>
          <w:sz w:val="20"/>
          <w:szCs w:val="20"/>
          <w:lang w:val="en-US" w:eastAsia="zh-CN" w:bidi="ar"/>
        </w:rPr>
      </w:pPr>
      <w:r>
        <w:rPr>
          <w:rFonts w:ascii="Times New Roman" w:hAnsi="Times New Roman" w:eastAsia="Cambria"/>
          <w:b/>
          <w:bCs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kern w:val="0"/>
          <w:sz w:val="20"/>
          <w:szCs w:val="20"/>
          <w:lang w:val="en-US" w:eastAsia="zh-CN" w:bidi="ar"/>
        </w:rPr>
        <w:t>S2</w:t>
      </w:r>
      <w:r>
        <w:rPr>
          <w:rFonts w:ascii="Times New Roman" w:hAnsi="Times New Roman" w:eastAsia="Cambria"/>
          <w:b/>
          <w:bCs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Baseline </w:t>
      </w:r>
      <w:r>
        <w:rPr>
          <w:rFonts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Characteristics 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>of missing variables before multiple interpolation</w:t>
      </w:r>
      <w:r>
        <w:rPr>
          <w:rFonts w:hint="eastAsia" w:ascii="Times New Roman" w:hAnsi="Times New Roman" w:eastAsia="宋体"/>
          <w:b/>
          <w:bCs/>
          <w:color w:val="333333"/>
          <w:kern w:val="0"/>
          <w:sz w:val="20"/>
          <w:szCs w:val="20"/>
          <w:lang w:val="en-US" w:eastAsia="zh-CN" w:bidi="ar"/>
        </w:rPr>
        <w:t>.</w:t>
      </w:r>
    </w:p>
    <w:tbl>
      <w:tblPr>
        <w:tblStyle w:val="4"/>
        <w:tblW w:w="11691" w:type="dxa"/>
        <w:tblInd w:w="-158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474"/>
        <w:gridCol w:w="1474"/>
        <w:gridCol w:w="1474"/>
        <w:gridCol w:w="1474"/>
        <w:gridCol w:w="1474"/>
        <w:gridCol w:w="1479"/>
        <w:gridCol w:w="11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6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4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sz w:val="20"/>
                <w:szCs w:val="20"/>
                <w:lang w:val="en-US" w:eastAsia="zh-CN"/>
              </w:rPr>
              <w:t>Total</w:t>
            </w:r>
          </w:p>
        </w:tc>
        <w:tc>
          <w:tcPr>
            <w:tcW w:w="14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0"/>
                <w:szCs w:val="20"/>
                <w:lang w:val="en-US" w:eastAsia="zh-CN"/>
              </w:rPr>
              <w:t>Class 1</w:t>
            </w:r>
          </w:p>
        </w:tc>
        <w:tc>
          <w:tcPr>
            <w:tcW w:w="14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0"/>
                <w:szCs w:val="20"/>
                <w:lang w:val="en-US" w:eastAsia="zh-CN"/>
              </w:rPr>
              <w:t>Class 2</w:t>
            </w:r>
          </w:p>
        </w:tc>
        <w:tc>
          <w:tcPr>
            <w:tcW w:w="14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0"/>
                <w:szCs w:val="20"/>
                <w:lang w:val="en-US" w:eastAsia="zh-CN"/>
              </w:rPr>
              <w:t>Class 3</w:t>
            </w:r>
          </w:p>
        </w:tc>
        <w:tc>
          <w:tcPr>
            <w:tcW w:w="14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0"/>
                <w:szCs w:val="20"/>
                <w:lang w:val="en-US" w:eastAsia="zh-CN"/>
              </w:rPr>
              <w:t>Class 4</w:t>
            </w:r>
          </w:p>
        </w:tc>
        <w:tc>
          <w:tcPr>
            <w:tcW w:w="14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0"/>
                <w:szCs w:val="20"/>
                <w:lang w:val="en-US" w:eastAsia="zh-CN"/>
              </w:rPr>
              <w:t>Class 5</w:t>
            </w:r>
          </w:p>
        </w:tc>
        <w:tc>
          <w:tcPr>
            <w:tcW w:w="11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9"/>
                <w:rFonts w:hint="default" w:ascii="Times New Roman" w:hAnsi="Times New Roman"/>
                <w:sz w:val="20"/>
                <w:szCs w:val="20"/>
                <w:lang w:bidi="ar"/>
              </w:rPr>
              <w:t>P</w:t>
            </w:r>
            <w:r>
              <w:rPr>
                <w:rStyle w:val="10"/>
                <w:rFonts w:hint="eastAsia" w:ascii="Times New Roman" w:hAnsi="Times New Roman" w:eastAsia="宋体"/>
                <w:sz w:val="20"/>
                <w:szCs w:val="20"/>
                <w:lang w:val="en-US" w:eastAsia="zh-CN" w:bidi="ar"/>
              </w:rPr>
              <w:t>-</w:t>
            </w:r>
            <w:r>
              <w:rPr>
                <w:rStyle w:val="10"/>
                <w:rFonts w:hint="default" w:ascii="Times New Roman" w:hAnsi="Times New Roman"/>
                <w:sz w:val="20"/>
                <w:szCs w:val="20"/>
                <w:lang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47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659</w:t>
            </w:r>
          </w:p>
        </w:tc>
        <w:tc>
          <w:tcPr>
            <w:tcW w:w="147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3</w:t>
            </w:r>
          </w:p>
        </w:tc>
        <w:tc>
          <w:tcPr>
            <w:tcW w:w="147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8</w:t>
            </w:r>
          </w:p>
        </w:tc>
        <w:tc>
          <w:tcPr>
            <w:tcW w:w="147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6</w:t>
            </w:r>
          </w:p>
        </w:tc>
        <w:tc>
          <w:tcPr>
            <w:tcW w:w="147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</w:t>
            </w:r>
          </w:p>
        </w:tc>
        <w:tc>
          <w:tcPr>
            <w:tcW w:w="1479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</w:t>
            </w:r>
          </w:p>
        </w:tc>
        <w:tc>
          <w:tcPr>
            <w:tcW w:w="119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Current married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0 (90.26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 (87.62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2 (90.76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4 (89.9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2 (91.63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 (92.66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eastAsia="zh-CN" w:bidi="ar"/>
              </w:rPr>
              <w:t>Hukou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18"/>
                <w:szCs w:val="18"/>
                <w:lang w:val="en-US" w:eastAsia="zh-CN" w:bidi="ar"/>
              </w:rPr>
              <w:t>, n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Agricultur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6 (85.36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 (90.3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5 (84.3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1 (84.99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 (83.14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 (82.87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7 (14.64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9.62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 (15.65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 (15.01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 (16.86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17.13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Smoking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3 (29.44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 (35.17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 (27.20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 (29.69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 (27.20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 (26.06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Drinking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, n (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6 (35.21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 (45.03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 (35.14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 (34.48%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 (28.71%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 (31.12%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SBP</w:t>
            </w:r>
            <w:r>
              <w:rPr>
                <w:rStyle w:val="14"/>
              </w:rPr>
              <w:t>, mmH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.80 ± 20.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12 ± 20.6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54 ± 19.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73 ± 19.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21 ± 20.4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11 ± 21.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DBP</w:t>
            </w:r>
            <w:r>
              <w:rPr>
                <w:rStyle w:val="14"/>
              </w:rPr>
              <w:t>, mmHg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61 ± 11.4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57 ± 11.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39 ± 11.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97 ± 10.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15 ± 11.5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96 ± 12.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BMI</w:t>
            </w:r>
            <w:r>
              <w:rPr>
                <w:rStyle w:val="14"/>
              </w:rPr>
              <w:t>, kg/m</w:t>
            </w:r>
            <w:r>
              <w:rPr>
                <w:rStyle w:val="14"/>
                <w:highlight w:val="none"/>
                <w:vertAlign w:val="superscript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2 ± 10.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58 ± 2.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1 ± 3.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0 ± 17.9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18 ± 3.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7 ± 4.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14"/>
                <w:rFonts w:hint="eastAsia"/>
                <w:lang w:val="en-US" w:eastAsia="zh-CN"/>
              </w:rPr>
              <w:t>FBG</w:t>
            </w:r>
            <w:r>
              <w:rPr>
                <w:rStyle w:val="14"/>
              </w:rPr>
              <w:t>, mg/d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62 ± 39.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63 ± 27.8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72 ± 43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06 ± 34.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34 ± 37.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71 ± 59.1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4"/>
                <w:rFonts w:hint="eastAsia" w:eastAsia="宋体"/>
                <w:lang w:val="en-US" w:eastAsia="zh-CN"/>
              </w:rPr>
              <w:t>LDL-C, mg/dl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70 ± 36.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63 ± 29.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.34 ± 38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13 ± 33.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59 ± 33.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29 ± 43.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165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14"/>
              </w:rPr>
              <w:t>HbA1c, % (mmol/mol)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8 ± 1.00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7 ± 0.85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 ± 0.94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0 ± 0.93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 ± 1.07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0 ± 1.31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</w:tbl>
    <w:p>
      <w:pPr>
        <w:numPr>
          <w:ilvl w:val="0"/>
          <w:numId w:val="0"/>
        </w:numPr>
        <w:jc w:val="both"/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等线" w:cs="Times New Roman"/>
          <w:sz w:val="20"/>
          <w:szCs w:val="20"/>
          <w:lang w:val="en-US" w:eastAsia="zh-CN" w:bidi="ar"/>
        </w:rPr>
        <w:t>Abbreviations:</w:t>
      </w:r>
      <w:r>
        <w:rPr>
          <w:rFonts w:hint="eastAsia" w:ascii="Times New Roman" w:hAnsi="Times New Roman" w:cs="Times New Roman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SBP:</w:t>
      </w:r>
      <w:r>
        <w:rPr>
          <w:rFonts w:hint="default" w:ascii="Times New Roman" w:hAnsi="Times New Roman" w:eastAsia="宋体"/>
          <w:color w:val="000000"/>
          <w:kern w:val="0"/>
          <w:sz w:val="20"/>
          <w:szCs w:val="20"/>
          <w:lang w:bidi="ar"/>
        </w:rPr>
        <w:t>systolic blood pressure; DBP: diastolic blood pressure;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 xml:space="preserve"> BMI: body mass index; </w:t>
      </w:r>
      <w:r>
        <w:rPr>
          <w:rStyle w:val="14"/>
          <w:rFonts w:hint="eastAsia"/>
          <w:sz w:val="20"/>
          <w:szCs w:val="20"/>
          <w:lang w:val="en-US" w:eastAsia="zh-CN"/>
        </w:rPr>
        <w:t>FBG: fasting blood-glucose;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LDL-C: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t>low-density lipoprotein cholesterol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>HbA1c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 xml:space="preserve">: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instrText xml:space="preserve"> HYPERLINK "http://www.dictall.com/indu/214/213618925C9.htm" \t "https://cn.bing.com/_blank" </w:instrTex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h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</w:rPr>
        <w:t>emoglobin A1C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</w:rPr>
        <w:fldChar w:fldCharType="end"/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.</w:t>
      </w:r>
    </w:p>
    <w:p>
      <w:pPr>
        <w:widowControl/>
        <w:numPr>
          <w:ilvl w:val="0"/>
          <w:numId w:val="0"/>
        </w:numPr>
        <w:ind w:leftChars="0"/>
        <w:jc w:val="both"/>
        <w:textAlignment w:val="center"/>
        <w:rPr>
          <w:rFonts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Notes: Continuous variables were expressed as mean±standard deviation (SD) in case of normal distribution and compared between two groups by Kruskal-Wallis rank sum test. If the count variable had a theoretical number &lt;10, Fisher's exact probability test was used. Categorical variables are presented as counts (percentages) and compared by Chi-square test.</w:t>
      </w:r>
    </w:p>
    <w:p>
      <w:pPr>
        <w:rPr>
          <w:rFonts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</w:pPr>
      <w:r>
        <w:rPr>
          <w:rFonts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br w:type="page"/>
      </w:r>
    </w:p>
    <w:p>
      <w:pPr>
        <w:widowControl/>
        <w:jc w:val="left"/>
        <w:textAlignment w:val="center"/>
        <w:rPr>
          <w:rFonts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</w:pPr>
      <w:r>
        <w:rPr>
          <w:rFonts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color w:val="333333"/>
          <w:kern w:val="0"/>
          <w:sz w:val="20"/>
          <w:szCs w:val="20"/>
          <w:lang w:val="en-US" w:eastAsia="zh-CN" w:bidi="ar"/>
        </w:rPr>
        <w:t>S3</w:t>
      </w:r>
      <w:r>
        <w:rPr>
          <w:rFonts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Logistic regression analysis for the association </w:t>
      </w:r>
      <w:bookmarkStart w:id="3" w:name="OLE_LINK5"/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between different classes and </w:t>
      </w:r>
      <w:bookmarkEnd w:id="3"/>
      <w:r>
        <w:rPr>
          <w:rFonts w:hint="eastAsia" w:ascii="Times New Roman" w:hAnsi="Times New Roman" w:eastAsia="宋体"/>
          <w:b/>
          <w:bCs/>
          <w:color w:val="333333"/>
          <w:kern w:val="0"/>
          <w:sz w:val="20"/>
          <w:szCs w:val="20"/>
          <w:lang w:val="en-US" w:eastAsia="zh-CN" w:bidi="ar"/>
        </w:rPr>
        <w:t>heart disease.</w:t>
      </w:r>
    </w:p>
    <w:tbl>
      <w:tblPr>
        <w:tblStyle w:val="4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261"/>
        <w:gridCol w:w="2080"/>
        <w:gridCol w:w="2070"/>
        <w:gridCol w:w="2073"/>
      </w:tblGrid>
      <w:tr>
        <w:trPr>
          <w:trHeight w:val="99" w:hRule="atLeast"/>
          <w:jc w:val="center"/>
        </w:trPr>
        <w:tc>
          <w:tcPr>
            <w:tcW w:w="1038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sz w:val="18"/>
                <w:szCs w:val="18"/>
                <w:lang w:val="en-US" w:eastAsia="zh-CN"/>
              </w:rPr>
              <w:t>Cluster</w:t>
            </w:r>
          </w:p>
        </w:tc>
        <w:tc>
          <w:tcPr>
            <w:tcW w:w="1261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等线" w:hAnsi="等线" w:eastAsia="等线" w:cs="Times New Roman"/>
                <w:color w:val="auto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ase</w:t>
            </w:r>
          </w:p>
        </w:tc>
        <w:tc>
          <w:tcPr>
            <w:tcW w:w="2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Crude</w:t>
            </w:r>
          </w:p>
        </w:tc>
        <w:tc>
          <w:tcPr>
            <w:tcW w:w="20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Model </w:t>
            </w:r>
            <w:bookmarkStart w:id="4" w:name="OLE_LINK1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Ⅰ</w:t>
            </w:r>
            <w:bookmarkEnd w:id="4"/>
          </w:p>
        </w:tc>
        <w:tc>
          <w:tcPr>
            <w:tcW w:w="2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Model </w:t>
            </w:r>
            <w:bookmarkStart w:id="5" w:name="OLE_LINK2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Ⅱ</w:t>
            </w:r>
            <w:bookmarkEnd w:id="5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03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OR(95%CI) P-value</w:t>
            </w:r>
          </w:p>
        </w:tc>
        <w:tc>
          <w:tcPr>
            <w:tcW w:w="20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OR(95%CI) P-value</w:t>
            </w:r>
          </w:p>
        </w:tc>
        <w:tc>
          <w:tcPr>
            <w:tcW w:w="2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OR(95%CI) 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  <w:jc w:val="center"/>
        </w:trPr>
        <w:tc>
          <w:tcPr>
            <w:tcW w:w="1038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Total</w:t>
            </w:r>
          </w:p>
        </w:tc>
        <w:tc>
          <w:tcPr>
            <w:tcW w:w="1261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9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080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2070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2073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Class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8.0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Class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 (9.2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0.75, 1.79) 0.5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74, 1.78) 0.550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0.72, 1.76) 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Class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 (10.05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 (0.87, 1.87) 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0.83, 1.80) 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 (0.81, 1.79) 0.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Class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10.0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 (0.84, 1.95) 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0.80, 1.87) 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 (0.78, 1.85) 0.4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38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Class5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10.84%)</w:t>
            </w:r>
          </w:p>
        </w:tc>
        <w:tc>
          <w:tcPr>
            <w:tcW w:w="208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 (0.85, 2.25) 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0.83, 2.21) 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073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 (0.79, 2.16) 0.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522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Ⅰ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  <w:t xml:space="preserve">, adjusted for age, 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  <w:t>gender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Ⅱ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  <w:t xml:space="preserve">, adjusted for age, 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  <w:t>gender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  <w:t xml:space="preserve">, education, marital status, 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eastAsia="zh-CN"/>
              </w:rPr>
              <w:t>Hukou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  <w:t xml:space="preserve">, smoking status, drinking status, </w:t>
            </w:r>
            <w:r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  <w:t>systolic blood pressure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  <w:t>diastolic blood pressure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</w:rPr>
              <w:t xml:space="preserve"> and 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body mass index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</w:p>
    <w:p>
      <w:pPr>
        <w:rPr>
          <w:rFonts w:hint="default" w:eastAsia="宋体"/>
          <w:sz w:val="18"/>
          <w:szCs w:val="18"/>
          <w:lang w:val="en-US" w:eastAsia="zh-CN"/>
        </w:rPr>
      </w:pPr>
      <w:r>
        <w:rPr>
          <w:rFonts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/>
          <w:b/>
          <w:bCs/>
          <w:color w:val="333333"/>
          <w:kern w:val="0"/>
          <w:sz w:val="20"/>
          <w:szCs w:val="20"/>
          <w:lang w:val="en-US" w:eastAsia="zh-CN" w:bidi="ar"/>
        </w:rPr>
        <w:t>S4</w:t>
      </w:r>
      <w:r>
        <w:rPr>
          <w:rFonts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Logistic regression analysis for the association between different classes and </w:t>
      </w:r>
      <w:r>
        <w:rPr>
          <w:rFonts w:hint="eastAsia" w:ascii="Times New Roman" w:hAnsi="Times New Roman" w:eastAsia="宋体"/>
          <w:b/>
          <w:bCs/>
          <w:color w:val="333333"/>
          <w:kern w:val="0"/>
          <w:sz w:val="20"/>
          <w:szCs w:val="20"/>
          <w:lang w:val="en-US" w:eastAsia="zh-CN" w:bidi="ar"/>
        </w:rPr>
        <w:t>stroke.</w:t>
      </w:r>
    </w:p>
    <w:tbl>
      <w:tblPr>
        <w:tblStyle w:val="4"/>
        <w:tblW w:w="885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261"/>
        <w:gridCol w:w="2186"/>
        <w:gridCol w:w="2186"/>
        <w:gridCol w:w="21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  <w:jc w:val="center"/>
        </w:trPr>
        <w:tc>
          <w:tcPr>
            <w:tcW w:w="1038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18"/>
                <w:szCs w:val="18"/>
                <w:lang w:val="en-US" w:eastAsia="zh-CN"/>
              </w:rPr>
              <w:t>Cluster</w:t>
            </w:r>
          </w:p>
        </w:tc>
        <w:tc>
          <w:tcPr>
            <w:tcW w:w="1261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等线" w:hAnsi="等线" w:eastAsia="等线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Case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rude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Ⅰ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Ⅱ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03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OR (95%CI) P-value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OR (95%CI) P-value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OR (95%CI) 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  <w:jc w:val="center"/>
        </w:trPr>
        <w:tc>
          <w:tcPr>
            <w:tcW w:w="1038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Total</w:t>
            </w:r>
          </w:p>
        </w:tc>
        <w:tc>
          <w:tcPr>
            <w:tcW w:w="1261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2186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Class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 (3.94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Class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6.02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 (0.88, 2.77) 0.125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 (1.00, 3.17) 0.0512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 (0.90, 2.89) 0.11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Class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6.37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 (0.99, 2.79) 0.055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 (1.04, 2.94) 0.036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 (0.99, 2.86) 0.0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Class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 (7.79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 (1.20, 3.54) 0.008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 (1.33, 3.99) 0.002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 (1.18, 3.61) 0.01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038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Class5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8.74%)</w:t>
            </w:r>
          </w:p>
        </w:tc>
        <w:tc>
          <w:tcPr>
            <w:tcW w:w="2186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 (1.28, 4.25) 0.0055</w:t>
            </w:r>
          </w:p>
        </w:tc>
        <w:tc>
          <w:tcPr>
            <w:tcW w:w="2186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 (1.48, 5.01) 0.0012</w:t>
            </w:r>
          </w:p>
        </w:tc>
        <w:tc>
          <w:tcPr>
            <w:tcW w:w="2186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 (1.27, 4.39) 0.00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8857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Ⅰ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, adjusted for age,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val="en-US" w:eastAsia="zh-CN"/>
              </w:rPr>
              <w:t>gender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Model 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Ⅱ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, adjusted for age,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val="en-US" w:eastAsia="zh-CN"/>
              </w:rPr>
              <w:t>gender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, education, marital status, 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CN"/>
              </w:rPr>
              <w:t>Hukou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, smoking status, drinking status,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systolic blood pressure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diastolic blood pressure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</w:rPr>
              <w:t xml:space="preserve"> and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body mass index</w:t>
            </w:r>
            <w:r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</w:tr>
    </w:tbl>
    <w:p>
      <w:pPr>
        <w:rPr>
          <w:rFonts w:hint="default" w:eastAsia="宋体"/>
          <w:sz w:val="18"/>
          <w:szCs w:val="18"/>
          <w:lang w:val="en-US" w:eastAsia="zh-CN"/>
        </w:rPr>
      </w:pPr>
      <w:r>
        <w:rPr>
          <w:rFonts w:hint="default" w:eastAsia="宋体"/>
          <w:sz w:val="18"/>
          <w:szCs w:val="18"/>
          <w:lang w:val="en-US" w:eastAsia="zh-CN"/>
        </w:rPr>
        <w:br w:type="page"/>
      </w:r>
    </w:p>
    <w:p>
      <w:pPr>
        <w:rPr>
          <w:rFonts w:hint="eastAsia" w:ascii="Times New Roman" w:hAnsi="Times New Roman" w:eastAsia="Cambria"/>
          <w:b/>
          <w:bCs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Cambria"/>
          <w:b/>
          <w:bCs/>
          <w:color w:val="auto"/>
          <w:kern w:val="0"/>
          <w:sz w:val="20"/>
          <w:szCs w:val="20"/>
          <w:lang w:val="en-US" w:eastAsia="zh-CN" w:bidi="ar"/>
        </w:rPr>
        <w:t xml:space="preserve">Table S5 </w:t>
      </w:r>
      <w:r>
        <w:rPr>
          <w:rFonts w:hint="eastAsia" w:ascii="Times New Roman" w:hAnsi="Times New Roman" w:eastAsia="Cambria"/>
          <w:b/>
          <w:bCs/>
          <w:color w:val="auto"/>
          <w:kern w:val="0"/>
          <w:sz w:val="20"/>
          <w:szCs w:val="20"/>
          <w:lang w:bidi="ar"/>
        </w:rPr>
        <w:t xml:space="preserve">Subgroup analysis of the associations between different classes and </w:t>
      </w:r>
      <w:r>
        <w:rPr>
          <w:rFonts w:hint="eastAsia" w:ascii="Times New Roman" w:hAnsi="Times New Roman" w:eastAsia="Cambria"/>
          <w:b/>
          <w:bCs/>
          <w:color w:val="auto"/>
          <w:kern w:val="0"/>
          <w:sz w:val="20"/>
          <w:szCs w:val="20"/>
          <w:lang w:val="en-US" w:eastAsia="zh-CN" w:bidi="ar"/>
        </w:rPr>
        <w:t>CVD.</w:t>
      </w:r>
    </w:p>
    <w:tbl>
      <w:tblPr>
        <w:tblStyle w:val="4"/>
        <w:tblpPr w:leftFromText="180" w:rightFromText="180" w:vertAnchor="page" w:horzAnchor="page" w:tblpX="450" w:tblpY="1890"/>
        <w:tblOverlap w:val="never"/>
        <w:tblW w:w="1145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742"/>
        <w:gridCol w:w="1121"/>
        <w:gridCol w:w="1607"/>
        <w:gridCol w:w="1607"/>
        <w:gridCol w:w="1607"/>
        <w:gridCol w:w="1607"/>
        <w:gridCol w:w="12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9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b/>
                <w:bCs/>
                <w:color w:val="auto"/>
                <w:sz w:val="20"/>
                <w:szCs w:val="20"/>
              </w:rPr>
            </w:pPr>
            <w:bookmarkStart w:id="6" w:name="OLE_LINK15" w:colFirst="0" w:colLast="7"/>
          </w:p>
        </w:tc>
        <w:tc>
          <w:tcPr>
            <w:tcW w:w="7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ase</w:t>
            </w:r>
          </w:p>
        </w:tc>
        <w:tc>
          <w:tcPr>
            <w:tcW w:w="11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lass 1</w:t>
            </w: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lass 2</w:t>
            </w: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lass 3</w:t>
            </w: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lass 4</w:t>
            </w: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lass 5</w:t>
            </w:r>
          </w:p>
        </w:tc>
        <w:tc>
          <w:tcPr>
            <w:tcW w:w="12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</w:t>
            </w:r>
            <w:r>
              <w:rPr>
                <w:rStyle w:val="14"/>
                <w:color w:val="auto"/>
                <w:sz w:val="20"/>
                <w:szCs w:val="20"/>
              </w:rPr>
              <w:t>, years</w:t>
            </w:r>
          </w:p>
        </w:tc>
        <w:tc>
          <w:tcPr>
            <w:tcW w:w="742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≤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2 (0.60, 2.90) 0.4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 (0.44, 2.13) 0.94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 (0.39, 2.15) 0.8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7 (0.56, 3.33) 0.48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-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2 (0.93, 4.86) 0.07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15 (1.49, 6.68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1 (1.46, 7.10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56 (1.03, 6.41) 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1 (0.59, 1.73) 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 (0.66, 1.63) 0.86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4 (0.69, 1.90) 0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9 (0.64, 2.21) 0.57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nde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4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8 (0.84, 2.60) 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9 (0.85, 2.27) 0.19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4 (1.19, 3.49) 0.00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3 (1.00, 3.73) 0.0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4 (0.68, 1.91) 0.6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1 (0.82, 2.08) 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0 (0.66, 1.83) 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3 (0.75, 2.34) 0.3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Education leve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8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Primary school or lowe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1 (0.84, 2.05) 0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8 (1.00, 2.19)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3 (0.92, 2.20) 0.1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8 (1.01, 2.79) 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Secondary school or highe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7 (0.57, 2.39) 0.67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2 (0.58, 2.15) 0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5 (0.67, 2.71) 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5 (0.52, 2.54) 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Current marrie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4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7 (0.51, 5.52) 0.39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9 (0.34, 2.86) 0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2 (0.62, 6.55) 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9 (0.83, 13.08) 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2 (0.82, 1.83) 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9 (0.97, 1.98) 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5 (0.91, 2.00) 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0 (0.89, 2.20) 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hint="eastAsia" w:eastAsia="宋体"/>
                <w:color w:val="auto"/>
                <w:lang w:val="en-US" w:eastAsia="zh-CN" w:bidi="ar"/>
              </w:rPr>
              <w:t>Hukou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Agricultur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0.91, 2.04) 0.13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 (1.01, 2.06) 0.045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 (1.07, 2.34) 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 (1.17, 2.86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Other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0.39, 3.40) 0.8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0.52, 3.58) 0.53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0.40, 3.38) 0.77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0.19, 3.01) 0.6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 xml:space="preserve">Current smoking </w:t>
            </w:r>
            <w:r>
              <w:rPr>
                <w:rStyle w:val="15"/>
                <w:rFonts w:hint="eastAsia" w:eastAsia="宋体"/>
                <w:color w:val="auto"/>
                <w:lang w:val="en-US" w:eastAsia="zh-CN" w:bidi="ar"/>
              </w:rPr>
              <w:t>s</w:t>
            </w: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tatu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 (0.66, 1.58) 0.9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0.76, 1.65) 0.55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75, 1.75) 0.5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70, 1.86) 0.6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 (1.01, 4.90) 0.04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 (1.15, 4.60) 0.0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 (1.16, 5.45) 0.0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0 (1.34, 8.17)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 xml:space="preserve">Drink </w:t>
            </w:r>
            <w:r>
              <w:rPr>
                <w:rStyle w:val="15"/>
                <w:rFonts w:hint="eastAsia" w:eastAsia="宋体"/>
                <w:color w:val="auto"/>
                <w:lang w:val="en-US" w:eastAsia="zh-CN" w:bidi="ar"/>
              </w:rPr>
              <w:t>s</w:t>
            </w: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tatu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 (0.57, 1.46) 0.68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0.72, 1.64) 0.7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65, 1.61) 0.9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 (0.75, 2.07) 0.4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 (1.22, 4.35)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 (1.11, 3.54) 0.0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 (1.41, 5.08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 (0.89, 4.35) 0.0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bookmarkEnd w:id="6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SB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mmH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118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42, 1.86) 0.74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0.60, 2.03) 0.74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0.56, 2.38) 0.7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39, 2.30) 0.9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8.5-1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 (0.93, 3.70) 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 (1.16, 3.84) 0.0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 (0.78, 3.12) 0.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 (0.70, 3.62) 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0.67, 2.20) 0.51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0.68, 2.06) 0.55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 (0.82, 2.58) 0.20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 (0.89, 3.14) 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BP, mmH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8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7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49, 1.94) 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0.62, 1.90) 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0.51, 2.02) 0.96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 (0.58, 2.96) 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-8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0.71, 2.56) 0.35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0.78, 2.41) 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 (0.68, 2.49) 0.4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0.49, 2.42) 0.83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 (0.81, 3.24) 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 (0.99, 3.65) 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 (1.09, 4.13) 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 (1.10, 4.60) 0.0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MI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6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.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 (0.73, 2.48) 0.34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0.72, 1.83) 0.56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 (0.65, 2.26) 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 (0.14, 1.72) 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.99-24.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 (0.69, 2.96) 0.3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 (0.94, 3.40) 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 (0.78, 3.35) 0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 (1.09, 5.19) 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.90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8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 (0.55, 2.99) 0.560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 (0.63, 3.45) 0.365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 (0.67, 3.45) 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 (0.69, 3.89) 0.259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</w:tbl>
    <w:p>
      <w:pPr>
        <w:numPr>
          <w:ilvl w:val="0"/>
          <w:numId w:val="0"/>
        </w:numPr>
        <w:rPr>
          <w:rFonts w:hint="eastAsia" w:ascii="Times New Roman" w:hAnsi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sz w:val="20"/>
          <w:szCs w:val="20"/>
          <w:lang w:val="en-US" w:eastAsia="zh-CN" w:bidi="ar"/>
        </w:rPr>
        <w:t>Abbreviations:</w:t>
      </w:r>
      <w:r>
        <w:rPr>
          <w:rFonts w:hint="eastAsia" w:ascii="Times New Roman" w:hAnsi="Times New Roman" w:cs="Times New Roman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>SBP:</w:t>
      </w:r>
      <w:r>
        <w:rPr>
          <w:rFonts w:ascii="Times New Roman" w:hAnsi="Times New Roman" w:eastAsia="宋体"/>
          <w:color w:val="000000"/>
          <w:kern w:val="0"/>
          <w:sz w:val="20"/>
          <w:szCs w:val="20"/>
          <w:lang w:bidi="ar"/>
        </w:rPr>
        <w:t xml:space="preserve"> systolic blood pressure; DBP: diastolic blood pressure;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 xml:space="preserve"> BMI:</w:t>
      </w:r>
      <w:r>
        <w:rPr>
          <w:rFonts w:ascii="Times New Roman" w:hAnsi="Times New Roman" w:eastAsia="宋体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>body mass index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numPr>
          <w:ilvl w:val="0"/>
          <w:numId w:val="0"/>
        </w:numPr>
        <w:ind w:leftChars="0"/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/>
          <w:sz w:val="20"/>
          <w:szCs w:val="20"/>
          <w:lang w:val="en-US" w:eastAsia="zh-CN"/>
        </w:rPr>
        <w:t>Notes: I</w:t>
      </w:r>
      <w:r>
        <w:rPr>
          <w:rFonts w:hint="default" w:ascii="Times New Roman" w:hAnsi="Times New Roman"/>
          <w:sz w:val="20"/>
          <w:szCs w:val="20"/>
        </w:rPr>
        <w:t xml:space="preserve">n addition to the stratification variables themselves, age,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/>
          <w:sz w:val="20"/>
          <w:szCs w:val="20"/>
        </w:rPr>
        <w:t xml:space="preserve">, education, marital status, </w:t>
      </w:r>
      <w:r>
        <w:rPr>
          <w:rFonts w:hint="eastAsia" w:ascii="Times New Roman" w:hAnsi="Times New Roman"/>
          <w:sz w:val="20"/>
          <w:szCs w:val="20"/>
          <w:lang w:eastAsia="zh-CN"/>
        </w:rPr>
        <w:t>Hukou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/>
          <w:sz w:val="20"/>
          <w:szCs w:val="20"/>
        </w:rPr>
        <w:t xml:space="preserve"> smoking status, drinking status, SBP,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/>
          <w:sz w:val="20"/>
          <w:szCs w:val="20"/>
        </w:rPr>
        <w:t>DBP and BMI were adjusted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.</w:t>
      </w:r>
    </w:p>
    <w:p>
      <w:pP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/>
          <w:b/>
          <w:bCs/>
          <w:color w:val="333333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val="en-US" w:eastAsia="zh-CN" w:bidi="ar"/>
        </w:rPr>
        <w:t xml:space="preserve">Table S6 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Subgroup analysis of the associations between </w:t>
      </w:r>
      <w:bookmarkStart w:id="9" w:name="_GoBack"/>
      <w:bookmarkEnd w:id="9"/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different classes and 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val="en-US" w:eastAsia="zh-CN" w:bidi="ar"/>
        </w:rPr>
        <w:t>heart.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 </w:t>
      </w:r>
    </w:p>
    <w:tbl>
      <w:tblPr>
        <w:tblStyle w:val="4"/>
        <w:tblpPr w:leftFromText="181" w:rightFromText="181" w:vertAnchor="text" w:horzAnchor="page" w:tblpX="335" w:tblpY="114"/>
        <w:tblW w:w="1144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742"/>
        <w:gridCol w:w="1121"/>
        <w:gridCol w:w="1607"/>
        <w:gridCol w:w="1607"/>
        <w:gridCol w:w="1607"/>
        <w:gridCol w:w="1607"/>
        <w:gridCol w:w="12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9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ase</w:t>
            </w:r>
          </w:p>
        </w:tc>
        <w:tc>
          <w:tcPr>
            <w:tcW w:w="11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lass 1</w:t>
            </w: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lass 2</w:t>
            </w: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lass 3</w:t>
            </w: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lass 4</w:t>
            </w: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Class 5</w:t>
            </w:r>
          </w:p>
        </w:tc>
        <w:tc>
          <w:tcPr>
            <w:tcW w:w="12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 xml:space="preserve"> for intera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</w:t>
            </w:r>
            <w:r>
              <w:rPr>
                <w:rStyle w:val="14"/>
                <w:color w:val="auto"/>
                <w:sz w:val="20"/>
                <w:szCs w:val="20"/>
              </w:rPr>
              <w:t>, years</w:t>
            </w:r>
          </w:p>
        </w:tc>
        <w:tc>
          <w:tcPr>
            <w:tcW w:w="742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3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≤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0.45, 2.94) 0.76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 (0.27, 1.83) 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(0.34, 2.53) 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0.38, 3.20) 0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-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 (0.78, 5.23) 0.15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1 (1.19, 6.62) 0.0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 (1.07, 6.72) 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 (0.61, 5.41) 0.2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 (0.44, 1.62) 0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56, 1.64) 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0.48, 1.65) 0.7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0.56, 2.38) 0.6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nde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 (0.64, 2.63) 0.46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 (0.68, 2.28) 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 (0.65, 2.69) 0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 (0.63, 3.51) 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 (0.57, 1.85) 0.94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0.69, 1.98) 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0.63, 1.98) 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 (0.64, 2.35) 0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Education level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Primary school or lowe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0.59, 1.71) 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0.75, 1.86) 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 (0.74, 2.03) 0.4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 (0.73, 2.43) 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Secondary school or higher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 (0.63, 3.47) 0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0.62, 2.98) 0.44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0.48, 2.75) 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 (0.50, 3.42) 0.5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Current marrie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6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 (0.63, 13.59) 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 (0.52, 7.99) 0.3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0.17, 7.18) 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 (0.45, 22.81) 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64, 1.65) 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75, 1.73) 0.54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 (0.73, 1.85) 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0.71, 2.07) 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hint="eastAsia" w:eastAsia="宋体"/>
                <w:color w:val="auto"/>
                <w:lang w:val="en-US" w:eastAsia="zh-CN" w:bidi="ar"/>
              </w:rPr>
              <w:t>Hukou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7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Agricultur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 (0.65, 1.71) 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0.76, 1.77) 0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 (0.78, 1.97) 0.36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0.80, 2.32) 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Other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 (0.56, 8.26) 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 (0.64, 7.70) 0.2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 (0.39, 6.13) 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 (0.41, 9.37) 0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 xml:space="preserve">Current smoking </w:t>
            </w:r>
            <w:r>
              <w:rPr>
                <w:rStyle w:val="15"/>
                <w:rFonts w:hint="eastAsia" w:eastAsia="宋体"/>
                <w:color w:val="auto"/>
                <w:lang w:val="en-US" w:eastAsia="zh-CN" w:bidi="ar"/>
              </w:rPr>
              <w:t>s</w:t>
            </w: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tatu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2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 (0.52, 1.44) 0.57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62, 1.50) 0.85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61, 1.63) 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55, 1.74) 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 (0.93, 7.26) 0.06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 (1.03, 6.34) 0.04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 (0.77, 6.26) 0.14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 (1.15, 12.46) 0.0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 xml:space="preserve">Drink </w:t>
            </w:r>
            <w:r>
              <w:rPr>
                <w:rStyle w:val="15"/>
                <w:rFonts w:hint="eastAsia" w:eastAsia="宋体"/>
                <w:color w:val="auto"/>
                <w:lang w:val="en-US" w:eastAsia="zh-CN" w:bidi="ar"/>
              </w:rPr>
              <w:t>s</w:t>
            </w: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tatu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No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 (0.44, 1.32) 0.3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0.57, 1.47) 0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 (0.52, 1.47) 0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53, 1.76) 0.9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Yes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 (1.02, 5.00) 0.04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 (0.95, 4.05)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 (0.97, 5.09) 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 (0.80, 5.55) 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SB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mmH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4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118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 (0.30, 1.55) 0.35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 (0.34, 1.36) 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45, 2.16) 0.97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28, 2.00) 0.5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8.5-1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 (0.84, 4.52) 0.1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 (1.04, 4.52) 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 (0.83, 4.32) 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 (0.65, 4.64) 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 (0.49, 2.26) 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 (0.62, 2.46) 0.55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0.41, 1.91) 0.75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0.61, 3.10) 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BP, mmHg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7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0.51, 2.40) 0.80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54, 1.98) 0.9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 (0.33, 1.78) 0.53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 (0.60, 3.68) 0.3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-8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0.64, 2.89) 0.41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0.55, 2.21) 0.77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 (0.61, 2.81) 0.49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 (0.37, 2.54) 0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31, 1.78) 0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 (0.67, 3.02) 0.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 (0.58, 2.81) 0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 (0.53, 3.00) 0.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MI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0.8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.9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 (0.44, 2.08) 0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56, 1.71) 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 (0.47, 2.17) 0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 (0.20, 2.53) 0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.99-24.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 (0.67, 3.54) 0.3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 (0.69, 3.13) 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 (0.52, 3.04) 0.61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 (0.91, 5.48) 0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952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.90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8</w:t>
            </w:r>
          </w:p>
        </w:tc>
        <w:tc>
          <w:tcPr>
            <w:tcW w:w="112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 (0.37, 2.59) 0.961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0.52, 3.52) 0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 (0.47, 3.07) 0.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0.41, 3.07) 0.822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</w:tbl>
    <w:p>
      <w:pPr>
        <w:numPr>
          <w:ilvl w:val="0"/>
          <w:numId w:val="0"/>
        </w:numPr>
        <w:rPr>
          <w:rFonts w:hint="eastAsia" w:ascii="Times New Roman" w:hAnsi="Times New Roman"/>
          <w:sz w:val="20"/>
          <w:szCs w:val="20"/>
          <w:lang w:val="en-US" w:eastAsia="zh-CN"/>
        </w:rPr>
      </w:pPr>
      <w:bookmarkStart w:id="7" w:name="OLE_LINK6"/>
      <w:r>
        <w:rPr>
          <w:rFonts w:hint="default" w:ascii="Times New Roman" w:hAnsi="Times New Roman" w:eastAsia="等线" w:cs="Times New Roman"/>
          <w:sz w:val="20"/>
          <w:szCs w:val="20"/>
          <w:lang w:val="en-US" w:eastAsia="zh-CN" w:bidi="ar"/>
        </w:rPr>
        <w:t>Abbreviations:</w:t>
      </w:r>
      <w:r>
        <w:rPr>
          <w:rFonts w:hint="eastAsia" w:ascii="Times New Roman" w:hAnsi="Times New Roman" w:cs="Times New Roman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>SBP:</w:t>
      </w:r>
      <w:r>
        <w:rPr>
          <w:rFonts w:ascii="Times New Roman" w:hAnsi="Times New Roman" w:eastAsia="宋体"/>
          <w:color w:val="000000"/>
          <w:kern w:val="0"/>
          <w:sz w:val="20"/>
          <w:szCs w:val="20"/>
          <w:lang w:bidi="ar"/>
        </w:rPr>
        <w:t xml:space="preserve"> systolic blood pressure; DBP: diastolic blood pressure;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 xml:space="preserve"> BMI:</w:t>
      </w:r>
      <w:bookmarkStart w:id="8" w:name="OLE_LINK3"/>
      <w:r>
        <w:rPr>
          <w:rFonts w:ascii="Times New Roman" w:hAnsi="Times New Roman" w:eastAsia="宋体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>body mass inde</w:t>
      </w:r>
      <w:bookmarkEnd w:id="7"/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>x</w:t>
      </w:r>
      <w:bookmarkEnd w:id="8"/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numPr>
          <w:ilvl w:val="0"/>
          <w:numId w:val="0"/>
        </w:numPr>
        <w:ind w:leftChars="0"/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/>
          <w:sz w:val="20"/>
          <w:szCs w:val="20"/>
          <w:lang w:val="en-US" w:eastAsia="zh-CN"/>
        </w:rPr>
        <w:t>Notes: I</w:t>
      </w:r>
      <w:r>
        <w:rPr>
          <w:rFonts w:hint="default" w:ascii="Times New Roman" w:hAnsi="Times New Roman"/>
          <w:sz w:val="20"/>
          <w:szCs w:val="20"/>
        </w:rPr>
        <w:t xml:space="preserve">n addition to the stratification variables themselves, age,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/>
          <w:sz w:val="20"/>
          <w:szCs w:val="20"/>
        </w:rPr>
        <w:t xml:space="preserve">, education, marital status, </w:t>
      </w:r>
      <w:r>
        <w:rPr>
          <w:rFonts w:hint="eastAsia" w:ascii="Times New Roman" w:hAnsi="Times New Roman"/>
          <w:sz w:val="20"/>
          <w:szCs w:val="20"/>
          <w:lang w:eastAsia="zh-CN"/>
        </w:rPr>
        <w:t>Hukou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/>
          <w:sz w:val="20"/>
          <w:szCs w:val="20"/>
        </w:rPr>
        <w:t xml:space="preserve"> smoking status, drinking status, SBP,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/>
          <w:sz w:val="20"/>
          <w:szCs w:val="20"/>
        </w:rPr>
        <w:t>DBP and BMI were adjusted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.</w:t>
      </w:r>
    </w:p>
    <w:p>
      <w:pP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sz w:val="20"/>
          <w:szCs w:val="20"/>
        </w:rPr>
      </w:pPr>
      <w:r>
        <w:rPr>
          <w:rFonts w:hint="eastAsia" w:ascii="Times New Roman" w:hAnsi="Times New Roman" w:eastAsia="宋体"/>
          <w:b/>
          <w:bCs/>
          <w:color w:val="000000"/>
          <w:sz w:val="20"/>
          <w:szCs w:val="20"/>
        </w:rPr>
        <w:t>Table S</w:t>
      </w:r>
      <w:r>
        <w:rPr>
          <w:rFonts w:hint="eastAsia" w:ascii="Times New Roman" w:hAnsi="Times New Roman" w:eastAsia="宋体"/>
          <w:b/>
          <w:bCs/>
          <w:color w:val="000000"/>
          <w:sz w:val="20"/>
          <w:szCs w:val="20"/>
          <w:lang w:val="en-US" w:eastAsia="zh-CN"/>
        </w:rPr>
        <w:t>7</w:t>
      </w:r>
      <w:r>
        <w:rPr>
          <w:rFonts w:hint="eastAsia" w:ascii="Times New Roman" w:hAnsi="Times New Roman" w:eastAsia="宋体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宋体"/>
          <w:b/>
          <w:bCs/>
          <w:color w:val="000000"/>
          <w:kern w:val="0"/>
          <w:sz w:val="20"/>
          <w:szCs w:val="20"/>
          <w:lang w:bidi="ar"/>
        </w:rPr>
        <w:t>Subgroup analysis of the associations between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 different classes and </w:t>
      </w:r>
      <w:r>
        <w:rPr>
          <w:rFonts w:hint="eastAsia" w:ascii="Times New Roman" w:hAnsi="Times New Roman" w:eastAsia="宋体"/>
          <w:b/>
          <w:bCs/>
          <w:color w:val="333333"/>
          <w:kern w:val="0"/>
          <w:sz w:val="20"/>
          <w:szCs w:val="20"/>
          <w:lang w:bidi="ar"/>
        </w:rPr>
        <w:t>stroke</w:t>
      </w:r>
    </w:p>
    <w:tbl>
      <w:tblPr>
        <w:tblStyle w:val="4"/>
        <w:tblW w:w="11800" w:type="dxa"/>
        <w:tblInd w:w="-163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819"/>
        <w:gridCol w:w="856"/>
        <w:gridCol w:w="1751"/>
        <w:gridCol w:w="1751"/>
        <w:gridCol w:w="1751"/>
        <w:gridCol w:w="1752"/>
        <w:gridCol w:w="122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8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se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lass 1</w:t>
            </w:r>
          </w:p>
        </w:tc>
        <w:tc>
          <w:tcPr>
            <w:tcW w:w="1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lass 2</w:t>
            </w:r>
          </w:p>
        </w:tc>
        <w:tc>
          <w:tcPr>
            <w:tcW w:w="1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lass 3</w:t>
            </w:r>
          </w:p>
        </w:tc>
        <w:tc>
          <w:tcPr>
            <w:tcW w:w="17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lass 4</w:t>
            </w:r>
          </w:p>
        </w:tc>
        <w:tc>
          <w:tcPr>
            <w:tcW w:w="17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lass 5</w:t>
            </w: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e</w:t>
            </w:r>
            <w:r>
              <w:rPr>
                <w:rStyle w:val="14"/>
                <w:color w:val="auto"/>
                <w:sz w:val="20"/>
                <w:szCs w:val="20"/>
              </w:rPr>
              <w:t>, years</w:t>
            </w:r>
          </w:p>
        </w:tc>
        <w:tc>
          <w:tcPr>
            <w:tcW w:w="8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≤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 (0.51, 7.80) 0.32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 (0.46, 6.84) 0.40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 (0.19, 4.36) 0.90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 (0.66, 11.64) 0.1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-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 (0.51, 8.07) 0.31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 (0.84, 10.63) 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7 (1.06, 14.14) 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7 (1.25, 20.54) 0.0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 (0.60, 2.95) 0.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0.71, 2.70) 0.34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 (0.98, 4.06) 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 (0.50, 3.21) 0.6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nde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 (0.69, 3.39) 0.30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 (0.72, 2.91) 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1 (1.32, 5.57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 (0.97, 5.69) 0.0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 (0.68, 4.23) 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 (0.82, 4.54) 0.13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 (0.64, 3.95) 0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 (0.95, 6.33) 0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Education level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Primary school or lowe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9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2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3)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4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199" w:leftChars="95" w:righ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Secondary school or higher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Current marrie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11, 3.44) 0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 (0.08, 1.56) 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 (0.65, 8.93) 0.19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 (0.47, 12.72) 0.29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 (0.94, 3.53) 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 (1.14, 3.83) 0.016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 (1.06, 3.88) 0.03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0 (1.18, 4.87) 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5"/>
                <w:rFonts w:hint="eastAsia" w:eastAsia="宋体"/>
                <w:color w:val="auto"/>
                <w:lang w:val="en-US" w:eastAsia="zh-CN" w:bidi="ar"/>
              </w:rPr>
              <w:t>Hukou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Agricultur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 (0.94, 3.41) 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 (1.10, 3.49) 0.0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 (1.31, 4.48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 (1.70, 6.36) 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Other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21, 4.39) 0.94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 (0.21, 3.20) 0.78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 (0.23, 4.33) 0.99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 (0.00, Inf) 0.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 xml:space="preserve">Current smoking </w:t>
            </w:r>
            <w:r>
              <w:rPr>
                <w:rStyle w:val="15"/>
                <w:rFonts w:hint="eastAsia" w:eastAsia="宋体"/>
                <w:color w:val="auto"/>
                <w:lang w:val="en-US" w:eastAsia="zh-CN" w:bidi="ar"/>
              </w:rPr>
              <w:t>s</w:t>
            </w: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tat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 (0.65, 2.60) 0.46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 (0.75, 2.63) 0.29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 (0.77, 2.97) 0.23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 (0.85, 3.76) 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 (0.70, 6.48) 0.18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 (0.82, 6.08) 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 (1.21, 9.45) 0.02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 (1.04, 11.12) 0.0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 xml:space="preserve">Drink </w:t>
            </w:r>
            <w:r>
              <w:rPr>
                <w:rStyle w:val="15"/>
                <w:rFonts w:hint="eastAsia" w:eastAsia="宋体"/>
                <w:color w:val="auto"/>
                <w:lang w:val="en-US" w:eastAsia="zh-CN" w:bidi="ar"/>
              </w:rPr>
              <w:t>s</w:t>
            </w: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tatu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No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0.63, 3.05) 0.4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 (0.77, 3.20) 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 (0.74, 3.35) 0.23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 (1.01, 5.06) 0.0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Yes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 (0.79, 4.73) 0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 (0.81, 4.03) 0.14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6 (1.31, 7.13) 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 (0.71, 6.25) 0.1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Style w:val="15"/>
                <w:rFonts w:eastAsia="宋体"/>
                <w:color w:val="auto"/>
                <w:lang w:val="en-US" w:eastAsia="zh-CN" w:bidi="ar"/>
              </w:rPr>
              <w:t>SB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 mmH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118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 (0.30, 5.48) 0.73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 (0.91, 9.09) 0.07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 (0.43, 7.23) 0.4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 (0.40, 9.70) 0.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8.5-1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 (0.54, 4.34) 0.41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 (0.72, 4.21) 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 (0.51, 3.96) 0.50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0.40, 4.77) 0.6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 (0.71, 3.90) 0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 (0.56, 2.95) 0.55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 (1.06, 5.33) 0.03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9 (1.13, 6.42) 0.0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BP, mmHg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7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 (0.13, 1.91) 0.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 (0.53, 3.10) 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0.48, 3.87) 0.56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0.22, 3.69) 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-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 (0.52, 3.85) 0.49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 (0.72, 3.81) 0.23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 (0.67, 4.69) 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5 (0.47, 5.06) 0.4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7 (1.55, 19.38) 0.008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3 (1.09, 13.49) 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5 (1.56, 19.05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7 (2.11, 27.15) 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MI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.9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0 (0.92, 5.26) 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 (0.70, 3.03) 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 (0.67, 4.35) 0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 (0.07, 4.60)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.99-24.9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 (0.26, 3.35) 0.91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 (0.93, 7.04) 0.07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 (0.78, 7.24) 0.12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 (0.82, 9.52) 0.1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.90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8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/>
                <w:color w:val="auto"/>
                <w:kern w:val="0"/>
                <w:sz w:val="20"/>
                <w:szCs w:val="20"/>
                <w:lang w:val="en-US" w:eastAsia="zh-CN" w:bidi="ar"/>
              </w:rPr>
              <w:t>Ref</w:t>
            </w:r>
          </w:p>
        </w:tc>
        <w:tc>
          <w:tcPr>
            <w:tcW w:w="17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 (0.44, 5.81) 0.478</w:t>
            </w:r>
          </w:p>
        </w:tc>
        <w:tc>
          <w:tcPr>
            <w:tcW w:w="17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0.31, 4.48) 0.807</w:t>
            </w:r>
          </w:p>
        </w:tc>
        <w:tc>
          <w:tcPr>
            <w:tcW w:w="17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 (0.51, 6.38) 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 (0.66, 8.70) 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</w:tbl>
    <w:p>
      <w:pPr>
        <w:numPr>
          <w:ilvl w:val="0"/>
          <w:numId w:val="0"/>
        </w:numPr>
        <w:rPr>
          <w:rFonts w:hint="eastAsia" w:ascii="Times New Roman" w:hAnsi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等线" w:cs="Times New Roman"/>
          <w:sz w:val="20"/>
          <w:szCs w:val="20"/>
          <w:lang w:val="en-US" w:eastAsia="zh-CN" w:bidi="ar"/>
        </w:rPr>
        <w:t>Abbreviations:</w:t>
      </w:r>
      <w:r>
        <w:rPr>
          <w:rFonts w:hint="eastAsia" w:ascii="Times New Roman" w:hAnsi="Times New Roman" w:cs="Times New Roman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>SBP:</w:t>
      </w:r>
      <w:r>
        <w:rPr>
          <w:rFonts w:ascii="Times New Roman" w:hAnsi="Times New Roman" w:eastAsia="宋体"/>
          <w:color w:val="000000"/>
          <w:kern w:val="0"/>
          <w:sz w:val="20"/>
          <w:szCs w:val="20"/>
          <w:lang w:bidi="ar"/>
        </w:rPr>
        <w:t xml:space="preserve"> systolic blood pressure; DBP: diastolic blood pressure;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 xml:space="preserve"> BMI:</w:t>
      </w:r>
      <w:r>
        <w:rPr>
          <w:rFonts w:ascii="Times New Roman" w:hAnsi="Times New Roman" w:eastAsia="宋体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>body mass index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numPr>
          <w:ilvl w:val="0"/>
          <w:numId w:val="0"/>
        </w:numPr>
        <w:rPr>
          <w:rFonts w:hint="eastAsia" w:ascii="Times New Roman" w:hAnsi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sz w:val="20"/>
          <w:szCs w:val="20"/>
          <w:lang w:val="en-US" w:eastAsia="zh-CN"/>
        </w:rPr>
        <w:t>Notes: I</w:t>
      </w:r>
      <w:r>
        <w:rPr>
          <w:rFonts w:hint="default" w:ascii="Times New Roman" w:hAnsi="Times New Roman"/>
          <w:sz w:val="20"/>
          <w:szCs w:val="20"/>
        </w:rPr>
        <w:t xml:space="preserve">n addition to the stratification variables themselves, age,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/>
          <w:sz w:val="20"/>
          <w:szCs w:val="20"/>
        </w:rPr>
        <w:t xml:space="preserve">, education, marital status, </w:t>
      </w:r>
      <w:r>
        <w:rPr>
          <w:rFonts w:hint="eastAsia" w:ascii="Times New Roman" w:hAnsi="Times New Roman"/>
          <w:sz w:val="20"/>
          <w:szCs w:val="20"/>
          <w:lang w:eastAsia="zh-CN"/>
        </w:rPr>
        <w:t>Hukou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/>
          <w:sz w:val="20"/>
          <w:szCs w:val="20"/>
        </w:rPr>
        <w:t xml:space="preserve"> smoking status, drinking status, SBP,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/>
          <w:sz w:val="20"/>
          <w:szCs w:val="20"/>
        </w:rPr>
        <w:t>DBP and BMI were adjusted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.</w:t>
      </w:r>
    </w:p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BhYmUyZTljMTJkYTFhMjgzMjExZjk3MGU0NzBjYzcifQ=="/>
  </w:docVars>
  <w:rsids>
    <w:rsidRoot w:val="666500CC"/>
    <w:rsid w:val="00006F8D"/>
    <w:rsid w:val="0027163B"/>
    <w:rsid w:val="004269E4"/>
    <w:rsid w:val="00AC3308"/>
    <w:rsid w:val="00C73004"/>
    <w:rsid w:val="00C97900"/>
    <w:rsid w:val="00DF4B6D"/>
    <w:rsid w:val="02F254D6"/>
    <w:rsid w:val="03064E40"/>
    <w:rsid w:val="033E4BBF"/>
    <w:rsid w:val="050A26C5"/>
    <w:rsid w:val="05557EAD"/>
    <w:rsid w:val="05EC2722"/>
    <w:rsid w:val="060F2843"/>
    <w:rsid w:val="07523048"/>
    <w:rsid w:val="09D22158"/>
    <w:rsid w:val="0A6B1D9F"/>
    <w:rsid w:val="0BED160A"/>
    <w:rsid w:val="0E1616E3"/>
    <w:rsid w:val="0F195B9D"/>
    <w:rsid w:val="10DA4EE5"/>
    <w:rsid w:val="11A4600A"/>
    <w:rsid w:val="14BA0BCF"/>
    <w:rsid w:val="173161AE"/>
    <w:rsid w:val="190B6E9A"/>
    <w:rsid w:val="194648BA"/>
    <w:rsid w:val="1CE935AE"/>
    <w:rsid w:val="21930AC8"/>
    <w:rsid w:val="23400066"/>
    <w:rsid w:val="281836F6"/>
    <w:rsid w:val="28DF34B1"/>
    <w:rsid w:val="2AE117D4"/>
    <w:rsid w:val="2AF521DB"/>
    <w:rsid w:val="301D1535"/>
    <w:rsid w:val="30806702"/>
    <w:rsid w:val="32DF7982"/>
    <w:rsid w:val="334945CA"/>
    <w:rsid w:val="3401233B"/>
    <w:rsid w:val="345823A6"/>
    <w:rsid w:val="35BF284D"/>
    <w:rsid w:val="38F42C05"/>
    <w:rsid w:val="3D1E115E"/>
    <w:rsid w:val="3EF45B57"/>
    <w:rsid w:val="3FB03DE7"/>
    <w:rsid w:val="42286D9B"/>
    <w:rsid w:val="425132C0"/>
    <w:rsid w:val="440F62DA"/>
    <w:rsid w:val="452025E9"/>
    <w:rsid w:val="484D62D8"/>
    <w:rsid w:val="4A2F2139"/>
    <w:rsid w:val="4B9D4B4F"/>
    <w:rsid w:val="4CC96309"/>
    <w:rsid w:val="518A79B5"/>
    <w:rsid w:val="54171C4F"/>
    <w:rsid w:val="545A08DB"/>
    <w:rsid w:val="5A44753A"/>
    <w:rsid w:val="5C0765D6"/>
    <w:rsid w:val="5D496073"/>
    <w:rsid w:val="5D747431"/>
    <w:rsid w:val="5DD53E23"/>
    <w:rsid w:val="64E04304"/>
    <w:rsid w:val="666305B8"/>
    <w:rsid w:val="666500CC"/>
    <w:rsid w:val="677E1B85"/>
    <w:rsid w:val="680B10C1"/>
    <w:rsid w:val="68F0088D"/>
    <w:rsid w:val="69E31A85"/>
    <w:rsid w:val="6CB4512C"/>
    <w:rsid w:val="6E285125"/>
    <w:rsid w:val="6F323C08"/>
    <w:rsid w:val="70223A22"/>
    <w:rsid w:val="70913F51"/>
    <w:rsid w:val="720F2993"/>
    <w:rsid w:val="72100F3C"/>
    <w:rsid w:val="78762A95"/>
    <w:rsid w:val="78BB2691"/>
    <w:rsid w:val="797352EE"/>
    <w:rsid w:val="7A923F05"/>
    <w:rsid w:val="7B9304B7"/>
    <w:rsid w:val="7BBA7E41"/>
    <w:rsid w:val="7C016BE2"/>
    <w:rsid w:val="7C4A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41"/>
    <w:basedOn w:val="6"/>
    <w:autoRedefine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8">
    <w:name w:val="font71"/>
    <w:basedOn w:val="6"/>
    <w:autoRedefine/>
    <w:qFormat/>
    <w:uiPriority w:val="0"/>
    <w:rPr>
      <w:rFonts w:hint="eastAsia" w:ascii="宋体" w:hAnsi="宋体" w:eastAsia="宋体" w:cs="宋体"/>
      <w:i/>
      <w:iCs/>
      <w:color w:val="000000"/>
      <w:sz w:val="24"/>
      <w:szCs w:val="24"/>
      <w:u w:val="none"/>
    </w:rPr>
  </w:style>
  <w:style w:type="character" w:customStyle="1" w:styleId="9">
    <w:name w:val="font61"/>
    <w:basedOn w:val="6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51"/>
    <w:basedOn w:val="6"/>
    <w:autoRedefine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11">
    <w:name w:val="页眉 字符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6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14">
    <w:name w:val="15"/>
    <w:basedOn w:val="6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</w:rPr>
  </w:style>
  <w:style w:type="character" w:customStyle="1" w:styleId="15">
    <w:name w:val="font21"/>
    <w:basedOn w:val="6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9</Words>
  <Characters>2284</Characters>
  <Lines>20</Lines>
  <Paragraphs>5</Paragraphs>
  <TotalTime>246</TotalTime>
  <ScaleCrop>false</ScaleCrop>
  <LinksUpToDate>false</LinksUpToDate>
  <CharactersWithSpaces>252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11:06:00Z</dcterms:created>
  <dc:creator>小吴冲就完了</dc:creator>
  <cp:lastModifiedBy>喝前摇一姚</cp:lastModifiedBy>
  <dcterms:modified xsi:type="dcterms:W3CDTF">2024-01-06T11:46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C3B9F14BD6445C89E683DDFBE8A11C9_13</vt:lpwstr>
  </property>
</Properties>
</file>